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2: Complete RankProd Results</w:t>
      </w:r>
    </w:p>
    <w:tbl>
      <w:tblPr>
        <w:tblW w:w="993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6"/>
        <w:gridCol w:w="1618"/>
        <w:gridCol w:w="2161"/>
        <w:gridCol w:w="33"/>
        <w:gridCol w:w="1523"/>
        <w:gridCol w:w="63"/>
        <w:gridCol w:w="900"/>
        <w:gridCol w:w="1390"/>
        <w:gridCol w:w="49"/>
        <w:gridCol w:w="829"/>
      </w:tblGrid>
      <w:tr>
        <w:trPr/>
        <w:tc>
          <w:tcPr>
            <w:tcW w:w="993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DM ONLY</w:t>
            </w:r>
          </w:p>
        </w:tc>
      </w:tr>
      <w:tr>
        <w:trPr/>
        <w:tc>
          <w:tcPr>
            <w:tcW w:w="51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Up-Regulated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be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ymbol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ytoband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</w:rPr>
              <w:t>Entrez Gene #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old Chg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% False Pos.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7546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T1M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etallothionein 1M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q13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9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.145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4974_x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XCL5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hemokine (C-X-C motif) ligand 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q12-q13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6374</w:t>
              </w:r>
            </w:hyperlink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28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2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4745_x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T1G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etallothionein 1G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q13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4495</w:t>
              </w:r>
            </w:hyperlink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82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0873_x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POBEC3A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polipoprotein B mRNA editing enzyme, catalytic polypeptide-like 3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q13.1-q13.2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200315</w:t>
              </w:r>
            </w:hyperlink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78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55181_a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3GAL3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3 beta-galactoside alpha-2,3-sialyltransferase 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p34.1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6487</w:t>
              </w:r>
            </w:hyperlink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267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5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9439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FF4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F4/FMR2 family, member 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q31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27125</w:t>
              </w:r>
            </w:hyperlink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51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5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7165_x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T1F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etallothionein 1F (functional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q13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4494</w:t>
              </w:r>
            </w:hyperlink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16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8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4439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FI44L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terferon-induced protein 44-like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p31.1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10964</w:t>
              </w:r>
            </w:hyperlink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94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9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1653_x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KR1C2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ldo-keto reductase family 1, member C2 (dihydrodiol dehydrogenase 2,  bile acid binding protein,  3-alpha hydroxysteroid dehydrogenase, type III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p15-p14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1646</w:t>
              </w:r>
            </w:hyperlink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41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4</w:t>
            </w:r>
          </w:p>
        </w:tc>
      </w:tr>
      <w:tr>
        <w:trPr/>
        <w:tc>
          <w:tcPr>
            <w:tcW w:w="993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993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DM ONLY</w:t>
            </w:r>
          </w:p>
        </w:tc>
      </w:tr>
      <w:tr>
        <w:trPr/>
        <w:tc>
          <w:tcPr>
            <w:tcW w:w="51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own-Regulated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/>
                <w:b/>
                <w:sz w:val="24"/>
              </w:rPr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be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ymbol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ytoband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</w:rPr>
              <w:t>Entrez Gene #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old Chg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% False Pos.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8416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RC4L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rigin recognition complex, subunit 4-like (yeast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q22-q23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5000</w:t>
              </w:r>
            </w:hyperlink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4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42945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AM20A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amily with sequence similarity 20, member 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q24.2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hyperlink r:id="rId11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54757</w:t>
              </w:r>
            </w:hyperlink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7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9168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L23A1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llagen, type XXIII, alpha 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q35.3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hyperlink r:id="rId1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91522</w:t>
              </w:r>
            </w:hyperlink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9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9341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LN8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eroid-lipofuscinosis, neuronal 8 (epilepsy, progressive with mental retardation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p23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hyperlink r:id="rId13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2055</w:t>
              </w:r>
            </w:hyperlink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6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6663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NKRD10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nkyrin repeat domain 10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q34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hyperlink r:id="rId14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55608</w:t>
              </w:r>
            </w:hyperlink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8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1372_s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L1R2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terleukin 1 receptor, type II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q12-q22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hyperlink r:id="rId15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7850</w:t>
              </w:r>
            </w:hyperlink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0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1085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NFSF15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umor necrosis factor (ligand) superfamily, member 1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q32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hyperlink r:id="rId16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9966</w:t>
              </w:r>
            </w:hyperlink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1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1730_s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PR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ranslocated promoter region (to activated MET oncogene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q25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hyperlink r:id="rId17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7175</w:t>
              </w:r>
            </w:hyperlink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1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57418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CSL4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cyl-CoA synthetase long-chain family member 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q22.3-q23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hyperlink r:id="rId18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2182</w:t>
              </w:r>
            </w:hyperlink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0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1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1397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HGDH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hosphoglycerate dehydrogenase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p12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hyperlink r:id="rId19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26227</w:t>
              </w:r>
            </w:hyperlink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3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1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43561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YAF2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YY1 associated factor 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q12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hyperlink r:id="rId20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10138</w:t>
              </w:r>
            </w:hyperlink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53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2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9022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FRC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ransferrin receptor (p90, CD71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q29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hyperlink r:id="rId21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7037</w:t>
              </w:r>
            </w:hyperlink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7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2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5123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OC348162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p11.2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hyperlink r:id="rId2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348162</w:t>
              </w:r>
            </w:hyperlink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97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5652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CML1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ex comb on midleg-like 1 (Drosophila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p22.2-p22.1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hyperlink r:id="rId23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6322</w:t>
              </w:r>
            </w:hyperlink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00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7459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CTK2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CTAIRE protein kinase 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q23.1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hyperlink r:id="rId24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5128</w:t>
              </w:r>
            </w:hyperlink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83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3482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MPIT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q11.23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hyperlink r:id="rId25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83862</w:t>
              </w:r>
            </w:hyperlink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2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52807_a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IGLEC10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ialic acid binding Ig-like lectin 10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q13.3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hyperlink r:id="rId26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89790</w:t>
              </w:r>
            </w:hyperlink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74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4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9389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G16L2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G16 autophagy related 16-like 2 (S. cerevisiae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q13.4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hyperlink r:id="rId27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89849</w:t>
              </w:r>
            </w:hyperlink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0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4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8823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MNL3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ormin-like 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q13.12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hyperlink r:id="rId28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91010</w:t>
              </w:r>
            </w:hyperlink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94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4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1948_x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AT2D1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AT2 domain containing 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q23.3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hyperlink r:id="rId29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23215</w:t>
              </w:r>
            </w:hyperlink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7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4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0100_x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AK1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21/Cdc42/Rac1-activated kinase 1 (STE20 homolog, yeast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q13-q14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hyperlink r:id="rId30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5058</w:t>
              </w:r>
            </w:hyperlink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96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5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7038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LC16A6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olute carrier family 16 (monocarboxylic acid transporters), member 6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q24.2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hyperlink r:id="rId31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9120</w:t>
              </w:r>
            </w:hyperlink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79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5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62062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OC200030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q21.1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hyperlink r:id="rId3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200030</w:t>
              </w:r>
            </w:hyperlink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99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6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65651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26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6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63321_s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LL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yeloid/lymphoid or mixed-lineage leukemia (trithorax homolog, Drosophila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q23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hyperlink r:id="rId33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4297</w:t>
              </w:r>
            </w:hyperlink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73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6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0703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14orf32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hromosome 14 open reading frame 3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q22.2-q22.3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hyperlink r:id="rId34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93487</w:t>
              </w:r>
            </w:hyperlink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67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6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8694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91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7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42751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DX6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eroxiredoxin 6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q25.1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hyperlink r:id="rId35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9588</w:t>
              </w:r>
            </w:hyperlink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98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7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0028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PP1R13B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otein phosphatase 1, regulatory (inhibitor) subunit 13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q32.33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hyperlink r:id="rId36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23368</w:t>
              </w:r>
            </w:hyperlink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7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7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7077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ZNF286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zinc finger protein 286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p11.2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hyperlink r:id="rId37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57335</w:t>
              </w:r>
            </w:hyperlink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86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8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9826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OC440957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p21.1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hyperlink r:id="rId38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440957</w:t>
              </w:r>
            </w:hyperlink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22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8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9294_x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NFRSF10B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umor necrosis factor receptor superfamily, member 10b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p22-p21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hyperlink r:id="rId39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8795</w:t>
              </w:r>
            </w:hyperlink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36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8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9452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PEP2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ipeptidase 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q22.1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hyperlink r:id="rId40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64174</w:t>
              </w:r>
            </w:hyperlink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73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8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40013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05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8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2413_s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LL3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yeloid/lymphoid or mixed-lineage leukemia 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q34-q36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hyperlink r:id="rId41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58508</w:t>
              </w:r>
            </w:hyperlink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95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9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56423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VASH1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vasohibin 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q24.3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hyperlink r:id="rId4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22846</w:t>
              </w:r>
            </w:hyperlink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19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9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5403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L1R2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terleukin 1 receptor, type II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q12-q22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hyperlink r:id="rId43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7850</w:t>
              </w:r>
            </w:hyperlink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25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8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5585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LJ10661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q13.4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hyperlink r:id="rId44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55199</w:t>
              </w:r>
            </w:hyperlink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11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1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4807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23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1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9426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IF2C3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ukaryotic translation initiation factor 2C, 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p34.3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hyperlink r:id="rId45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192669</w:t>
              </w:r>
            </w:hyperlink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20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1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7057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LC16A7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olute carrier family 16 (monocarboxylic acid transporters), member 7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q13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hyperlink r:id="rId46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9194</w:t>
              </w:r>
            </w:hyperlink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74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1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57996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03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2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4241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DUFB8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DH dehydrogenase (ubiquinone) 1 beta subcomplex, 8, 19kD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q23.2-q23.33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hyperlink r:id="rId47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4714</w:t>
              </w:r>
            </w:hyperlink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57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2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4563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WASF2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WAS protein family, member 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p36.11-p34.3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hyperlink r:id="rId48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10163</w:t>
              </w:r>
            </w:hyperlink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55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2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44341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AK3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ak3 homolog (S. cerevisiae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q13.2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hyperlink r:id="rId49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80218</w:t>
              </w:r>
            </w:hyperlink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33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2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5509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AP30L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q33.2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hyperlink r:id="rId50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79685</w:t>
              </w:r>
            </w:hyperlink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23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2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58515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66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5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5029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1orf108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hromosome 1 open reading frame 108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p34.3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hyperlink r:id="rId51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79647</w:t>
              </w:r>
            </w:hyperlink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53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7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70078_a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OCK5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dicator of cytokinesis 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p21.2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hyperlink r:id="rId5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80005</w:t>
              </w:r>
            </w:hyperlink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62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7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43768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ENP6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UMO1/sentrin specific peptidase 6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q13-q14.3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hyperlink r:id="rId53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26054</w:t>
              </w:r>
            </w:hyperlink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55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0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3089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OC340089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q13.2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hyperlink r:id="rId54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340089</w:t>
              </w:r>
            </w:hyperlink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55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0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6524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M2D1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M2 domain containing 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p31.3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hyperlink r:id="rId55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83941</w:t>
              </w:r>
            </w:hyperlink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84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0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54599_x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OC440426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q12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hyperlink r:id="rId56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440426</w:t>
              </w:r>
            </w:hyperlink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13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0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9202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CNXL2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ecanex-like 2 (Drosophila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q42.2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hyperlink r:id="rId57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80003</w:t>
              </w:r>
            </w:hyperlink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58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1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4083_s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PM2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ropomyosin 2 (beta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p13.2-p13.1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hyperlink r:id="rId58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7169</w:t>
              </w:r>
            </w:hyperlink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62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1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0694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DEF1IT1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DEF1 intronic transcript 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q24.21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hyperlink r:id="rId59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29065</w:t>
              </w:r>
            </w:hyperlink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19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1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7735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NF125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ing finger protein 12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q12.1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hyperlink r:id="rId60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54941</w:t>
              </w:r>
            </w:hyperlink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03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2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0340_s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SF2RA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lony stimulating factor 2 receptor, alpha, low-affinity (granulocyte-macrophage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p22.32 and Yp11.3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hyperlink r:id="rId61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1438</w:t>
              </w:r>
            </w:hyperlink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09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3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42691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17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4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2787_s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LJ11273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p21.3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466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20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8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5028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71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8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1577_x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DF15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rowth differentiation factor 1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p13.1-13.2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1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25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8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0892_s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SAT1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hosphoserine aminotransferase 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q21.2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96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60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8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7186_s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ALZ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etal Alzheimer antigen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q24.3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8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94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8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44408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APGEF1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ap guanine nucleotide exchange factor (GEF) 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q34.3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8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78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8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9221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ZBTB38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zinc finger and BTB domain containing 38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q23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346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34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9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54154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DAP2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anglioside induced differentiation associated protein 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p12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483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34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9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5409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GA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AX gene associated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q14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26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13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9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7197_x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G018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q12-q13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063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46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9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0261_s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ZDHHC4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zinc finger, DHHC-type containing 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p22.1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14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33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9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7463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CE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ngiotensin I converting enzyme (peptidyl-dipeptidase A) 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q23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3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95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0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2379_s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KTR</w:t>
            </w:r>
          </w:p>
        </w:tc>
        <w:tc>
          <w:tcPr>
            <w:tcW w:w="2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tural killer-tumor recognition sequence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p23-p21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2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52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0</w:t>
            </w:r>
          </w:p>
        </w:tc>
      </w:tr>
      <w:tr>
        <w:trPr/>
        <w:tc>
          <w:tcPr>
            <w:tcW w:w="993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93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DM-T cell co-culture</w:t>
            </w:r>
          </w:p>
        </w:tc>
      </w:tr>
      <w:tr>
        <w:trPr/>
        <w:tc>
          <w:tcPr>
            <w:tcW w:w="51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Up-Regulated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be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ymbol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ytoba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Entrez Gene #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old Chg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% False Pos.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7546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T1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etallothionein 1M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q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99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.06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2859_x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T1E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etallothionein 1E (functional)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q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93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73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7849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L2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terleukin 2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q26-q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58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35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4745_x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T1G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etallothionein 1G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q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95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94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3629_x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T1F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etallothionein 1F (functional)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q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94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2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7165_x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T1F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etallothionein 1F (functional)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q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94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0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6336_x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T1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etallothionein 1M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q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99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5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6461_x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T1H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etallothionein 1H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q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96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5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8581_x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T1X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etallothionein 1X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q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01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9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4326_x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T1X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etallothionein 1X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q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01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8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0354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FNG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terferon, gamma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q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58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6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4038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CL8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hemokine (C-C motif) ligand 8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q11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55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6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5476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CL20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hemokine (C-C motif) ligand 20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q33-q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64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5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1122_s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XCL1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hemokine (C-X-C motif) ligand 11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q21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73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3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1456_x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OC440737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q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0737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3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4748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TGS2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ostaglandin-endoperoxide synthase 2 (prostaglandin G/H synthase and cyclooxygenase)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q25.2-q25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43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1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0163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XCL1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hemokine (C-X-C motif) ligand 11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q21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73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0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9979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PSTI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pithelial stromal interaction 1 (breast)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q13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4240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8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4614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ERPINB2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erpin peptidase inhibitor, clade B (ovalbumin), member 2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q21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55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7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8439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NKRD22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nkyrin repeat domain 22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q23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8932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9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2933_s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YES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v-yes-1 Yamaguchi sarcoma viral oncogene homolog 1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p11.31-p11.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525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0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1578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BP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uanylate binding protein 1, interferon-inducible, 67kDa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p22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33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3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5207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L6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terleukin 6 (interferon, beta 2)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p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69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0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0524_x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9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0029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DO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doleamine-pyrrole 2,3 dioxygenase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p12-p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20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2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2397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2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2185_x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T2A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etallothionein 2A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q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02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6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8581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BP5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uanylate binding protein 5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p22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5362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8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0873_x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POBEC3A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polipoprotein B mRNA editing enzyme, catalytic polypeptide-like 3A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q13.1-q13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0315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5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69095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7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9498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EACAM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arcinoembryonic antigen-related cell adhesion molecule 1 (biliary glycoprotein)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q13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4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8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9969_s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AT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ignal transducer and activator of transcription 1, 91kDa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q32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772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6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53575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8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6244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NRPU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eterogeneous nuclear ribonucleoprotein U (scaffold attachment factor A)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q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92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8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8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9774_x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XCL2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hemokine (C-X-C motif) ligand 2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q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20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9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8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5220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PR109B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 protein-coupled receptor 109B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q24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843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8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8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6757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FIT2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terferon-induced protein with tetratricopeptide repeats 2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q23-q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33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7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8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4802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DFIP2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edd4 family interacting protein 2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q31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602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6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9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42625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AD2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adical S-adenosyl methionine domain containing 2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p25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1543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7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9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3418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SPA6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eat shock 70kDa protein 6 (HSP70B')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q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10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5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9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5890_s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BD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biquitin D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p21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537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6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9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0643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NFSF1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umor necrosis factor (ligand) superfamily, member 11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q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600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5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9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9450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FIT3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terferon-induced protein with tetratricopeptide repeats 3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q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37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8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4439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FI44L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terferon-induced protein 44-like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p31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964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6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9836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ZBED2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zinc finger, BED-type containing 2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q13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9413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3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9795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D69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D69 antigen (p60, early T-cell activation antigen)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p13-p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69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2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8439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GC20410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q13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6071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5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4533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XCL10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hemokine (C-X-C motif) ligand 10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q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27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7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8193_s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GC32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q14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984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6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3550_s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DUFA2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DH dehydrogenase (ubiquinone) 1 alpha subcomplex, 2, 8kDa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q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95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0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57718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PP2R5C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otein phosphatase 2, regulatory subunit B (B56), gamma isoform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q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27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3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1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FFX-HUMRGE/M10098_5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1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1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4747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FIT3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terferon-induced protein with tetratricopeptide repeats 3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q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37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5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1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69003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MEM49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ransmembrane protein 49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q23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1671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6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1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52908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1orf150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hromosome 1 open reading frame 150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q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8823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8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1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8673_s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ML4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chinoderm microtubule associated protein like 4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p22-p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436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9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2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8766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D36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D36 antigen (collagen type I receptor, thrombospondin receptor)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q11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48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8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42727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RL8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DP-ribosylation factor-like 8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p12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1079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0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4375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8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5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7055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GC1730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q13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6410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1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5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3954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IAA0888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q13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049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0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6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8747_s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1S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mplement component 1, s subcomponent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p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16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2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7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7539_s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L4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terleukin 4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q31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65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7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8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7502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FIT2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terferon-induced protein with tetratricopeptide repeats 2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q23-q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33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7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8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8725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9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0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2744_x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OC360030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p13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0030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4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2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0837_s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DE4D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hosphodiesterase 4D, cAMP-specific (phosphodiesterase E3 dunce homolog, Drosophila)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q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44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6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2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9196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NKRD22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nkyrin repeat domain 22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q23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8932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1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2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2687_s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NFSF10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umor necrosis factor (ligand) superfamily, member 10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q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743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9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2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6157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TX3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entraxin-related gene, rapidly induced by IL-1 beta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q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06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3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3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59777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7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4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7697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OCS3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uppressor of cytokine signaling 3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q25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021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5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5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4329_x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NFSF10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umor necrosis factor (ligand) superfamily, member 10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q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743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5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5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2193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IMK2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IM domain kinase 2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q12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85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6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5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1972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3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6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3350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PS1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ibosomal protein S11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q13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205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7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6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3716_s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ECTM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ecreted and transmembrane 1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q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98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3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6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57236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3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8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9699_x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KR1C2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ldo-keto reductase family 1, member C2 (dihydrodiol dehydrogenase 2,  bile acid binding protein,  3-alpha hydroxysteroid dehydrogenase, type III)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p15-p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46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0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8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7347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6orf148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hromosome 6 open reading frame 148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q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759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0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9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FFX-HUMISGF3A/M97935_MA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AT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ignal transducer and activator of transcription 1, 91kDa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q32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772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9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0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2375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AT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ignal transducer and activator of transcription 1, 91kDa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q32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772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1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1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66342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OD2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uperoxide dismutase 2, mitochondrial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q25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48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7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1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FFX-HUMISGF3A/M97935_5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AT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ignal transducer and activator of transcription 1, 91kDa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q32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772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2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2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3797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AD2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adical S-adenosyl methionine domain containing 2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p25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1543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6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2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FFX-HUMISGF3A/M97935_MB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AT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ignal transducer and activator of transcription 1, 91kDa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q32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772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9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2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0333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AT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ermidine/spermine N1-acetyltransferase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p22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03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5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2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6133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IRC4BP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p13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739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5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2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6914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RTA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q22-q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253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3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2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5671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DE4B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hosphodiesterase 4B, cAMP-specific (phosphodiesterase E4 dunce homolog, Drosophila)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p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42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2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3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2802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1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4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2581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SPA1B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eat shock 70kDa protein 1B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p21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04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9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4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3455_s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AT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ermidine/spermine N1-acetyltransferase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p22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03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7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4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2881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PSE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eparanase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q21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855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2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4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6924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LMN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lomulin, FKBP associated protein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p22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146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0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4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2197_x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RSB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rylsulfatase B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p11-q13|5q11-q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1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7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4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0170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S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ncostatin M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q12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08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2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4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7009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D69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D69 antigen (p60, early T-cell activation antigen)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p13-p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69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5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4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0229_s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SF2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lony stimulating factor 2 (granulocyte-macrophage)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q31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37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3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4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6841_s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OD2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uperoxide dismutase 2, mitochondrial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q25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48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0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4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52626_a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KFZP566N034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q21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1615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1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5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4041_x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PL37A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ibosomal protein L37a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q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168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2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6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3915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XCL9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hemokine (C-X-C motif) ligand 9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q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83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1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9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7113_s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NF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umor necrosis factor (TNF superfamily, member 2)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p21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124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8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9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9541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LJ21616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p21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9618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3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1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7441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SP33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biquitin specific peptidase 33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p31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032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0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1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9402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L1B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terleukin 1, beta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q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53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6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2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0118_s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L1A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terleukin 1, alpha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q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52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1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2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3317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LIC5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hloride intracellular channel 5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p12.1-21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405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1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2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4149_s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P6V0E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Pase, H+ transporting, lysosomal 9kDa, V0 subunit e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q35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992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8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3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43287_s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STM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steopetrosis associated transmembrane protein 1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q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962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9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3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40046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2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7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56202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OC440608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0608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9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7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7850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XCL3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hemokine (C-X-C motif) ligand 3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q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21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8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0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5064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C5DL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erol-C5-desaturase (ERG3 delta-5-desaturase homolog, fungal)-like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q23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09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4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0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40287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OC341720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q22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1720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3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0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93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DM-T cell co-culture</w:t>
            </w:r>
          </w:p>
        </w:tc>
      </w:tr>
      <w:tr>
        <w:trPr/>
        <w:tc>
          <w:tcPr>
            <w:tcW w:w="51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own-Regulated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be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ymbol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ytoba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Entrez Gene #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old Chg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% False Pos.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8304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CR3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hemokine (C-C motif) receptor 3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p21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32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2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1372_s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L1R2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terleukin 1 receptor, type II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q12-q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850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0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6361_s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YST3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YST histone acetyltransferase (monocytic leukemia) 3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p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994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9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0892_s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SAT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hosphoserine aminotransferase 1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q21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968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7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3062_s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SAT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hosphoserine aminotransferase 1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q21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968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9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1397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HGDH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hosphoglycerate dehydrogenase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p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227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2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1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9629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22orf8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hromosome 22 open reading frame 8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q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007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7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2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6392_s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ARRES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etinoic acid receptor responder (tazarotene induced) 1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q25.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18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9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2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8487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AB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abilin 1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p21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166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9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4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8051_s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LJ12442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p21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943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3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8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9156_s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L6A2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llagen, type VI, alpha 2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q22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92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7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1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9592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CPH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icrocephaly, primary autosomal recessive 1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p23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9648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3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2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4673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NG8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ukocyte receptor cluster (LRC) member 8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q13.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4823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5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6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0622_x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DK10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yclin-dependent kinase (CDC2-like) 10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q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558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3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7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1577_x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DF15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rowth differentiation factor 15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p13.1-13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18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4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9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9168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L23A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llagen, type XXIII, alpha 1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q35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1522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4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1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7542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KCQ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otein kinase C, theta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p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88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2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3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1022_s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MFBP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olyamine modulated factor 1 binding protein 1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q22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3449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6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6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43529_a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ARS2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ethionine-tRNA synthetase 2 (mitochondrial)</w:t>
            </w:r>
          </w:p>
        </w:tc>
        <w:tc>
          <w:tcPr>
            <w:tcW w:w="16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q33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2935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4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7</w:t>
            </w:r>
          </w:p>
        </w:tc>
      </w:tr>
    </w:tbl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319" w:right="131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60642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sites/entrez?cmd=retrieve&amp;db=gene&amp;uid=6374" TargetMode="External"/><Relationship Id="rId3" Type="http://schemas.openxmlformats.org/officeDocument/2006/relationships/hyperlink" Target="http://www.ncbi.nlm.nih.gov/sites/entrez?cmd=retrieve&amp;db=gene&amp;uid=4495" TargetMode="External"/><Relationship Id="rId4" Type="http://schemas.openxmlformats.org/officeDocument/2006/relationships/hyperlink" Target="http://www.ncbi.nlm.nih.gov/sites/entrez?cmd=retrieve&amp;db=gene&amp;uid=200315" TargetMode="External"/><Relationship Id="rId5" Type="http://schemas.openxmlformats.org/officeDocument/2006/relationships/hyperlink" Target="http://www.ncbi.nlm.nih.gov/sites/entrez?cmd=retrieve&amp;db=gene&amp;uid=6487" TargetMode="External"/><Relationship Id="rId6" Type="http://schemas.openxmlformats.org/officeDocument/2006/relationships/hyperlink" Target="http://www.ncbi.nlm.nih.gov/sites/entrez?cmd=retrieve&amp;db=gene&amp;uid=27125" TargetMode="External"/><Relationship Id="rId7" Type="http://schemas.openxmlformats.org/officeDocument/2006/relationships/hyperlink" Target="http://www.ncbi.nlm.nih.gov/sites/entrez?cmd=retrieve&amp;db=gene&amp;uid=4494" TargetMode="External"/><Relationship Id="rId8" Type="http://schemas.openxmlformats.org/officeDocument/2006/relationships/hyperlink" Target="http://www.ncbi.nlm.nih.gov/sites/entrez?cmd=retrieve&amp;db=gene&amp;uid=10964" TargetMode="External"/><Relationship Id="rId9" Type="http://schemas.openxmlformats.org/officeDocument/2006/relationships/hyperlink" Target="http://www.ncbi.nlm.nih.gov/sites/entrez?cmd=retrieve&amp;db=gene&amp;uid=1646" TargetMode="External"/><Relationship Id="rId10" Type="http://schemas.openxmlformats.org/officeDocument/2006/relationships/hyperlink" Target="http://www.ncbi.nlm.nih.gov/sites/entrez?cmd=retrieve&amp;db=gene&amp;uid=5000" TargetMode="External"/><Relationship Id="rId11" Type="http://schemas.openxmlformats.org/officeDocument/2006/relationships/hyperlink" Target="http://www.ncbi.nlm.nih.gov/sites/entrez?cmd=retrieve&amp;db=gene&amp;uid=54757" TargetMode="External"/><Relationship Id="rId12" Type="http://schemas.openxmlformats.org/officeDocument/2006/relationships/hyperlink" Target="http://www.ncbi.nlm.nih.gov/sites/entrez?cmd=retrieve&amp;db=gene&amp;uid=91522" TargetMode="External"/><Relationship Id="rId13" Type="http://schemas.openxmlformats.org/officeDocument/2006/relationships/hyperlink" Target="http://www.ncbi.nlm.nih.gov/sites/entrez?cmd=retrieve&amp;db=gene&amp;uid=2055" TargetMode="External"/><Relationship Id="rId14" Type="http://schemas.openxmlformats.org/officeDocument/2006/relationships/hyperlink" Target="http://www.ncbi.nlm.nih.gov/sites/entrez?cmd=retrieve&amp;db=gene&amp;uid=55608" TargetMode="External"/><Relationship Id="rId15" Type="http://schemas.openxmlformats.org/officeDocument/2006/relationships/hyperlink" Target="http://www.ncbi.nlm.nih.gov/sites/entrez?cmd=retrieve&amp;db=gene&amp;uid=7850" TargetMode="External"/><Relationship Id="rId16" Type="http://schemas.openxmlformats.org/officeDocument/2006/relationships/hyperlink" Target="http://www.ncbi.nlm.nih.gov/sites/entrez?cmd=retrieve&amp;db=gene&amp;uid=9966" TargetMode="External"/><Relationship Id="rId17" Type="http://schemas.openxmlformats.org/officeDocument/2006/relationships/hyperlink" Target="http://www.ncbi.nlm.nih.gov/sites/entrez?cmd=retrieve&amp;db=gene&amp;uid=7175" TargetMode="External"/><Relationship Id="rId18" Type="http://schemas.openxmlformats.org/officeDocument/2006/relationships/hyperlink" Target="http://www.ncbi.nlm.nih.gov/sites/entrez?cmd=retrieve&amp;db=gene&amp;uid=2182" TargetMode="External"/><Relationship Id="rId19" Type="http://schemas.openxmlformats.org/officeDocument/2006/relationships/hyperlink" Target="http://www.ncbi.nlm.nih.gov/sites/entrez?cmd=retrieve&amp;db=gene&amp;uid=26227" TargetMode="External"/><Relationship Id="rId20" Type="http://schemas.openxmlformats.org/officeDocument/2006/relationships/hyperlink" Target="http://www.ncbi.nlm.nih.gov/sites/entrez?cmd=retrieve&amp;db=gene&amp;uid=10138" TargetMode="External"/><Relationship Id="rId21" Type="http://schemas.openxmlformats.org/officeDocument/2006/relationships/hyperlink" Target="http://www.ncbi.nlm.nih.gov/sites/entrez?cmd=retrieve&amp;db=gene&amp;uid=7037" TargetMode="External"/><Relationship Id="rId22" Type="http://schemas.openxmlformats.org/officeDocument/2006/relationships/hyperlink" Target="http://www.ncbi.nlm.nih.gov/sites/entrez?cmd=retrieve&amp;db=gene&amp;uid=348162" TargetMode="External"/><Relationship Id="rId23" Type="http://schemas.openxmlformats.org/officeDocument/2006/relationships/hyperlink" Target="http://www.ncbi.nlm.nih.gov/sites/entrez?cmd=retrieve&amp;db=gene&amp;uid=6322" TargetMode="External"/><Relationship Id="rId24" Type="http://schemas.openxmlformats.org/officeDocument/2006/relationships/hyperlink" Target="http://www.ncbi.nlm.nih.gov/sites/entrez?cmd=retrieve&amp;db=gene&amp;uid=5128" TargetMode="External"/><Relationship Id="rId25" Type="http://schemas.openxmlformats.org/officeDocument/2006/relationships/hyperlink" Target="../83862" TargetMode="External"/><Relationship Id="rId26" Type="http://schemas.openxmlformats.org/officeDocument/2006/relationships/hyperlink" Target="../89790" TargetMode="External"/><Relationship Id="rId27" Type="http://schemas.openxmlformats.org/officeDocument/2006/relationships/hyperlink" Target="http://www.ncbi.nlm.nih.gov/sites/entrez?cmd=retrieve&amp;db=gene&amp;uid=89849" TargetMode="External"/><Relationship Id="rId28" Type="http://schemas.openxmlformats.org/officeDocument/2006/relationships/hyperlink" Target="http://www.ncbi.nlm.nih.gov/sites/entrez?cmd=retrieve&amp;db=gene&amp;uid=91010" TargetMode="External"/><Relationship Id="rId29" Type="http://schemas.openxmlformats.org/officeDocument/2006/relationships/hyperlink" Target="http://www.ncbi.nlm.nih.gov/sites/entrez?cmd=retrieve&amp;db=gene&amp;uid=23215" TargetMode="External"/><Relationship Id="rId30" Type="http://schemas.openxmlformats.org/officeDocument/2006/relationships/hyperlink" Target="http://www.ncbi.nlm.nih.gov/sites/entrez?cmd=retrieve&amp;db=gene&amp;uid=5058" TargetMode="External"/><Relationship Id="rId31" Type="http://schemas.openxmlformats.org/officeDocument/2006/relationships/hyperlink" Target="http://www.ncbi.nlm.nih.gov/sites/entrez?cmd=retrieve&amp;db=gene&amp;uid=9120" TargetMode="External"/><Relationship Id="rId32" Type="http://schemas.openxmlformats.org/officeDocument/2006/relationships/hyperlink" Target="http://www.ncbi.nlm.nih.gov/sites/entrez?cmd=retrieve&amp;db=gene&amp;uid=200030" TargetMode="External"/><Relationship Id="rId33" Type="http://schemas.openxmlformats.org/officeDocument/2006/relationships/hyperlink" Target="http://www.ncbi.nlm.nih.gov/sites/entrez?cmd=retrieve&amp;db=gene&amp;uid=4297" TargetMode="External"/><Relationship Id="rId34" Type="http://schemas.openxmlformats.org/officeDocument/2006/relationships/hyperlink" Target="http://www.ncbi.nlm.nih.gov/sites/entrez?cmd=retrieve&amp;db=gene&amp;uid=93487" TargetMode="External"/><Relationship Id="rId35" Type="http://schemas.openxmlformats.org/officeDocument/2006/relationships/hyperlink" Target="http://www.ncbi.nlm.nih.gov/sites/entrez?cmd=retrieve&amp;db=gene&amp;uid=9588" TargetMode="External"/><Relationship Id="rId36" Type="http://schemas.openxmlformats.org/officeDocument/2006/relationships/hyperlink" Target="http://www.ncbi.nlm.nih.gov/sites/entrez?cmd=retrieve&amp;db=gene&amp;uid=23368" TargetMode="External"/><Relationship Id="rId37" Type="http://schemas.openxmlformats.org/officeDocument/2006/relationships/hyperlink" Target="http://www.ncbi.nlm.nih.gov/sites/entrez?cmd=retrieve&amp;db=gene&amp;uid=57335" TargetMode="External"/><Relationship Id="rId38" Type="http://schemas.openxmlformats.org/officeDocument/2006/relationships/hyperlink" Target="http://www.ncbi.nlm.nih.gov/sites/entrez?cmd=retrieve&amp;db=gene&amp;uid=440957" TargetMode="External"/><Relationship Id="rId39" Type="http://schemas.openxmlformats.org/officeDocument/2006/relationships/hyperlink" Target="http://www.ncbi.nlm.nih.gov/sites/entrez?cmd=retrieve&amp;db=gene&amp;uid=8795" TargetMode="External"/><Relationship Id="rId40" Type="http://schemas.openxmlformats.org/officeDocument/2006/relationships/hyperlink" Target="http://www.ncbi.nlm.nih.gov/sites/entrez?cmd=retrieve&amp;db=gene&amp;uid=64174" TargetMode="External"/><Relationship Id="rId41" Type="http://schemas.openxmlformats.org/officeDocument/2006/relationships/hyperlink" Target="http://www.ncbi.nlm.nih.gov/sites/entrez?cmd=retrieve&amp;db=gene&amp;uid=58508" TargetMode="External"/><Relationship Id="rId42" Type="http://schemas.openxmlformats.org/officeDocument/2006/relationships/hyperlink" Target="http://www.ncbi.nlm.nih.gov/sites/entrez?cmd=retrieve&amp;db=gene&amp;uid=22846" TargetMode="External"/><Relationship Id="rId43" Type="http://schemas.openxmlformats.org/officeDocument/2006/relationships/hyperlink" Target="http://www.ncbi.nlm.nih.gov/sites/entrez?cmd=retrieve&amp;db=gene&amp;uid=7850" TargetMode="External"/><Relationship Id="rId44" Type="http://schemas.openxmlformats.org/officeDocument/2006/relationships/hyperlink" Target="http://www.ncbi.nlm.nih.gov/sites/entrez?cmd=retrieve&amp;db=gene&amp;uid=55199" TargetMode="External"/><Relationship Id="rId45" Type="http://schemas.openxmlformats.org/officeDocument/2006/relationships/hyperlink" Target="http://www.ncbi.nlm.nih.gov/sites/entrez?cmd=retrieve&amp;db=gene&amp;uid=192669" TargetMode="External"/><Relationship Id="rId46" Type="http://schemas.openxmlformats.org/officeDocument/2006/relationships/hyperlink" Target="http://www.ncbi.nlm.nih.gov/sites/entrez?cmd=retrieve&amp;db=gene&amp;uid=9194" TargetMode="External"/><Relationship Id="rId47" Type="http://schemas.openxmlformats.org/officeDocument/2006/relationships/hyperlink" Target="http://www.ncbi.nlm.nih.gov/sites/entrez?cmd=retrieve&amp;db=gene&amp;uid=4714" TargetMode="External"/><Relationship Id="rId48" Type="http://schemas.openxmlformats.org/officeDocument/2006/relationships/hyperlink" Target="http://www.ncbi.nlm.nih.gov/sites/entrez?cmd=retrieve&amp;db=gene&amp;uid=10163" TargetMode="External"/><Relationship Id="rId49" Type="http://schemas.openxmlformats.org/officeDocument/2006/relationships/hyperlink" Target="http://www.ncbi.nlm.nih.gov/sites/entrez?cmd=retrieve&amp;db=gene&amp;uid=80218" TargetMode="External"/><Relationship Id="rId50" Type="http://schemas.openxmlformats.org/officeDocument/2006/relationships/hyperlink" Target="http://www.ncbi.nlm.nih.gov/sites/entrez?cmd=retrieve&amp;db=gene&amp;uid=79685" TargetMode="External"/><Relationship Id="rId51" Type="http://schemas.openxmlformats.org/officeDocument/2006/relationships/hyperlink" Target="http://www.ncbi.nlm.nih.gov/sites/entrez?cmd=retrieve&amp;db=gene&amp;uid=79647" TargetMode="External"/><Relationship Id="rId52" Type="http://schemas.openxmlformats.org/officeDocument/2006/relationships/hyperlink" Target="http://www.ncbi.nlm.nih.gov/sites/entrez?cmd=retrieve&amp;db=gene&amp;uid=80005" TargetMode="External"/><Relationship Id="rId53" Type="http://schemas.openxmlformats.org/officeDocument/2006/relationships/hyperlink" Target="http://www.ncbi.nlm.nih.gov/sites/entrez?cmd=retrieve&amp;db=gene&amp;uid=26054" TargetMode="External"/><Relationship Id="rId54" Type="http://schemas.openxmlformats.org/officeDocument/2006/relationships/hyperlink" Target="http://www.ncbi.nlm.nih.gov/sites/entrez?cmd=retrieve&amp;db=gene&amp;uid=340089" TargetMode="External"/><Relationship Id="rId55" Type="http://schemas.openxmlformats.org/officeDocument/2006/relationships/hyperlink" Target="http://www.ncbi.nlm.nih.gov/sites/entrez?cmd=retrieve&amp;db=gene&amp;uid=83941" TargetMode="External"/><Relationship Id="rId56" Type="http://schemas.openxmlformats.org/officeDocument/2006/relationships/hyperlink" Target="http://www.ncbi.nlm.nih.gov/sites/entrez?cmd=retrieve&amp;db=gene&amp;uid=440426" TargetMode="External"/><Relationship Id="rId57" Type="http://schemas.openxmlformats.org/officeDocument/2006/relationships/hyperlink" Target="../80003" TargetMode="External"/><Relationship Id="rId58" Type="http://schemas.openxmlformats.org/officeDocument/2006/relationships/hyperlink" Target="http://www.ncbi.nlm.nih.gov/sites/entrez?cmd=retrieve&amp;db=gene&amp;uid=7169" TargetMode="External"/><Relationship Id="rId59" Type="http://schemas.openxmlformats.org/officeDocument/2006/relationships/hyperlink" Target="http://www.ncbi.nlm.nih.gov/sites/entrez?cmd=retrieve&amp;db=gene&amp;uid=29065" TargetMode="External"/><Relationship Id="rId60" Type="http://schemas.openxmlformats.org/officeDocument/2006/relationships/hyperlink" Target="http://www.ncbi.nlm.nih.gov/sites/entrez?cmd=retrieve&amp;db=gene&amp;uid=54941" TargetMode="External"/><Relationship Id="rId61" Type="http://schemas.openxmlformats.org/officeDocument/2006/relationships/hyperlink" Target="http://www.ncbi.nlm.nih.gov/sites/entrez?cmd=retrieve&amp;db=gene&amp;uid=1438" TargetMode="External"/><Relationship Id="rId62" Type="http://schemas.openxmlformats.org/officeDocument/2006/relationships/fontTable" Target="fontTable.xml"/><Relationship Id="rId6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3T00:48:00Z</dcterms:created>
  <dc:creator/>
  <dc:description/>
  <cp:keywords/>
  <dc:language>en-US</dc:language>
  <cp:lastModifiedBy>Nick Ettinger</cp:lastModifiedBy>
  <dcterms:modified xsi:type="dcterms:W3CDTF">2008-05-15T00:20:00Z</dcterms:modified>
  <cp:revision>10</cp:revision>
  <dc:subject/>
  <dc:title>Table S2: Complete RankProd Results</dc:title>
</cp:coreProperties>
</file>